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0"/>
        <w:gridCol w:w="2325"/>
        <w:gridCol w:w="2920"/>
        <w:gridCol w:w="920"/>
        <w:gridCol w:w="1292"/>
        <w:gridCol w:w="1885"/>
        <w:gridCol w:w="1044"/>
        <w:gridCol w:w="586"/>
        <w:gridCol w:w="586"/>
        <w:gridCol w:w="586"/>
      </w:tblGrid>
      <w:tr w:rsidR="002A2F48" w:rsidRPr="002A2F48" w:rsidTr="00CA2926">
        <w:trPr>
          <w:trHeight w:val="200"/>
        </w:trPr>
        <w:tc>
          <w:tcPr>
            <w:tcW w:w="49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Family</w:t>
            </w:r>
          </w:p>
        </w:tc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Assay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Format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% </w:t>
            </w:r>
            <w:proofErr w:type="spellStart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Inhibition</w:t>
            </w:r>
            <w:proofErr w:type="spellEnd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of </w:t>
            </w: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br/>
              <w:t xml:space="preserve">Control </w:t>
            </w:r>
            <w:proofErr w:type="spellStart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Specific</w:t>
            </w:r>
            <w:proofErr w:type="spellEnd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Binding</w:t>
            </w:r>
          </w:p>
        </w:tc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Reference Compound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IC50 Ref (M)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F48" w:rsidRPr="002A2F48" w:rsidRDefault="002A2F48" w:rsidP="002A2F48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% of Control </w:t>
            </w: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br/>
            </w:r>
            <w:proofErr w:type="spellStart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Specific</w:t>
            </w:r>
            <w:proofErr w:type="spellEnd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 xml:space="preserve"> Binding</w:t>
            </w:r>
          </w:p>
        </w:tc>
      </w:tr>
      <w:tr w:rsidR="002A2F48" w:rsidRPr="002A2F48" w:rsidTr="00CA2926">
        <w:trPr>
          <w:trHeight w:val="200"/>
        </w:trPr>
        <w:tc>
          <w:tcPr>
            <w:tcW w:w="49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1st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2nd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val="nl-NL"/>
              </w:rPr>
              <w:t>Mean</w:t>
            </w:r>
            <w:proofErr w:type="spellEnd"/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G-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protein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-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coupled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receptors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 xml:space="preserve"> (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GPCRs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denos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EC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.3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9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4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1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drenerg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α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WB 4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6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6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4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α2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Yohimb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8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1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6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3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β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tenolo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.6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6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2.3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β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ICI 1185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1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9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5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annabinoid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B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P 559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.2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1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6.1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B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WIN 55212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3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25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1.1</w:t>
            </w:r>
          </w:p>
        </w:tc>
        <w:bookmarkStart w:id="0" w:name="_GoBack"/>
        <w:bookmarkEnd w:id="0"/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olecystokin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CK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(CCK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CK-8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.6E-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2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4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8.3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opam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CH 233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8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4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0.8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-OH-DPA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1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5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0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8.2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Endothel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E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Endothelin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5E-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2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istam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yrilam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9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9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1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5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imetid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0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4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3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4.3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uscarin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irenzep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7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2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5.5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2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ethoctram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.1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8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21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9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-DAM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.3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1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2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7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Opioid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&amp;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opioid-lik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δ  (DOP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PDP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.3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2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8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5.5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κ  (KOP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U 504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2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3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8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1.2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µ  (MOP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AMG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.1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7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3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3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eroton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-H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-OH-DPA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9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3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-H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erotonin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1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1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9.1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-H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(±)DO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8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9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8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8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-H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2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(±)DO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0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2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9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0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Vasopress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V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[d(CH2)51,Tyr(Me)2]-AV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1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3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Transporter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opam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Dopamine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transport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BTC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.9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7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2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5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orepinephr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orepinephrine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transport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rotriptyl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4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7.4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eroton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5-HT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transport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Imipram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2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3.4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 xml:space="preserve">Ion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channel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GABA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BZD (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entral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iazepam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2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7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7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7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Glutamate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MD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GS  197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7E-0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4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icotinic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N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euronal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α4β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icot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5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erotonin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-HT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DL 722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.9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2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3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7.7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val="nl-NL"/>
              </w:rPr>
              <w:t>2+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val="nl-NL"/>
              </w:rPr>
              <w:t>2+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 (L, dihydropyridine sit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itrendip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7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2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6.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4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K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val="nl-NL"/>
              </w:rPr>
              <w:t>+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otassium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Channel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ERG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- [3H]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ofetilid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Terfenad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0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6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4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5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K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bscript"/>
                <w:lang w:val="nl-NL"/>
              </w:rPr>
              <w:t>V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lpha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-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endrotoxin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3E-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9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6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val="nl-NL"/>
              </w:rPr>
              <w:t>+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a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val="nl-NL"/>
              </w:rPr>
              <w:t>+</w:t>
            </w: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hannel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(site 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Veratrid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8E-0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5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4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9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Nuclear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receptors</w:t>
            </w:r>
            <w:proofErr w:type="spellEnd"/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teroid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uclear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receptor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ibolero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1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4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1.4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G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; A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examethaso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.4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9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9.9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Kinases</w:t>
            </w:r>
            <w:proofErr w:type="spellEnd"/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TK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Lck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kina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Staurospor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.5E-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4.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9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72.3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Other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 xml:space="preserve"> non-kinase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  <w:t>enzymes</w:t>
            </w:r>
            <w:proofErr w:type="spellEnd"/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AA </w:t>
            </w: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etabolis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OX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Diclofenac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.7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8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6.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7.6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OX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NS3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8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1.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4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38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onoamine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&amp; neurotransmitte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cetylcholinester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Galantham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4.0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9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7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8.4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AO-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Clorgyli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.8E-0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4.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5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5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hosphodiesterase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DE3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-1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Milrinon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5.1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3.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0.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12.0</w:t>
            </w:r>
          </w:p>
        </w:tc>
      </w:tr>
      <w:tr w:rsidR="002A2F48" w:rsidRPr="002A2F48" w:rsidTr="00CA2926">
        <w:trPr>
          <w:trHeight w:val="200"/>
        </w:trPr>
        <w:tc>
          <w:tcPr>
            <w:tcW w:w="2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u w:val="single"/>
                <w:lang w:val="nl-NL"/>
              </w:rPr>
            </w:pPr>
          </w:p>
        </w:tc>
        <w:tc>
          <w:tcPr>
            <w:tcW w:w="2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PDE4D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proofErr w:type="spellStart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Ro</w:t>
            </w:r>
            <w:proofErr w:type="spellEnd"/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 xml:space="preserve"> 20-17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2.1E-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87.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3.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F48" w:rsidRPr="002A2F48" w:rsidRDefault="002A2F48" w:rsidP="002A2F48">
            <w:pPr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</w:pPr>
            <w:r w:rsidRPr="002A2F48">
              <w:rPr>
                <w:rFonts w:ascii="Calibri" w:eastAsia="Times New Roman" w:hAnsi="Calibri" w:cs="Arial"/>
                <w:color w:val="000000"/>
                <w:sz w:val="16"/>
                <w:szCs w:val="16"/>
                <w:lang w:val="nl-NL"/>
              </w:rPr>
              <w:t>90.3</w:t>
            </w:r>
          </w:p>
        </w:tc>
      </w:tr>
    </w:tbl>
    <w:p w:rsidR="00830980" w:rsidRPr="002A2F48" w:rsidRDefault="00830980" w:rsidP="002A2F48"/>
    <w:sectPr w:rsidR="00830980" w:rsidRPr="002A2F48" w:rsidSect="002A2F48">
      <w:pgSz w:w="16840" w:h="11900" w:orient="landscape"/>
      <w:pgMar w:top="720" w:right="720" w:bottom="568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F48"/>
    <w:rsid w:val="002A2F48"/>
    <w:rsid w:val="0083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EFC5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3</Words>
  <Characters>2552</Characters>
  <Application>Microsoft Macintosh Word</Application>
  <DocSecurity>0</DocSecurity>
  <Lines>21</Lines>
  <Paragraphs>6</Paragraphs>
  <ScaleCrop>false</ScaleCrop>
  <Company>LUMC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Handgraaf</dc:creator>
  <cp:keywords/>
  <dc:description/>
  <cp:lastModifiedBy>Hein Handgraaf</cp:lastModifiedBy>
  <cp:revision>1</cp:revision>
  <dcterms:created xsi:type="dcterms:W3CDTF">2017-02-12T10:44:00Z</dcterms:created>
  <dcterms:modified xsi:type="dcterms:W3CDTF">2017-02-12T10:55:00Z</dcterms:modified>
</cp:coreProperties>
</file>